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38392" w14:textId="10BE33DF" w:rsidR="001C3ABF" w:rsidRPr="00A87EFF" w:rsidRDefault="001C3ABF" w:rsidP="001C3ABF">
      <w:pPr>
        <w:jc w:val="center"/>
        <w:rPr>
          <w:rFonts w:ascii="Times New Roman" w:hAnsi="Times New Roman" w:cs="Times New Roman"/>
          <w:sz w:val="18"/>
          <w:szCs w:val="18"/>
        </w:rPr>
      </w:pPr>
      <w:r w:rsidRPr="00A87EFF"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/>
          <w:sz w:val="18"/>
          <w:szCs w:val="18"/>
        </w:rPr>
        <w:t>S1</w:t>
      </w:r>
      <w:r w:rsidRPr="00A87EFF">
        <w:rPr>
          <w:rFonts w:ascii="Times New Roman" w:hAnsi="Times New Roman" w:cs="Times New Roman"/>
          <w:sz w:val="18"/>
          <w:szCs w:val="18"/>
        </w:rPr>
        <w:t xml:space="preserve">. </w:t>
      </w:r>
      <w:r w:rsidRPr="00FD5B5E">
        <w:rPr>
          <w:rFonts w:ascii="Times New Roman" w:hAnsi="Times New Roman" w:cs="Times New Roman"/>
          <w:sz w:val="18"/>
          <w:szCs w:val="18"/>
        </w:rPr>
        <w:t xml:space="preserve">Average values of different traits among </w:t>
      </w:r>
      <w:r w:rsidR="00705D2C" w:rsidRPr="00A87EFF">
        <w:rPr>
          <w:rFonts w:ascii="Times New Roman" w:hAnsi="Times New Roman" w:cs="Times New Roman"/>
          <w:i/>
          <w:iCs/>
          <w:sz w:val="18"/>
          <w:szCs w:val="18"/>
        </w:rPr>
        <w:t xml:space="preserve">J. </w:t>
      </w:r>
      <w:proofErr w:type="spellStart"/>
      <w:r w:rsidR="00705D2C" w:rsidRPr="00A87EFF">
        <w:rPr>
          <w:rFonts w:ascii="Times New Roman" w:hAnsi="Times New Roman" w:cs="Times New Roman"/>
          <w:i/>
          <w:iCs/>
          <w:sz w:val="18"/>
          <w:szCs w:val="18"/>
        </w:rPr>
        <w:t>mandshurica</w:t>
      </w:r>
      <w:proofErr w:type="spellEnd"/>
      <w:r w:rsidR="00705D2C" w:rsidRPr="00705D2C">
        <w:rPr>
          <w:rFonts w:ascii="Times New Roman" w:hAnsi="Times New Roman" w:cs="Times New Roman"/>
          <w:sz w:val="18"/>
          <w:szCs w:val="18"/>
        </w:rPr>
        <w:t xml:space="preserve"> </w:t>
      </w:r>
      <w:r w:rsidR="00705D2C">
        <w:rPr>
          <w:rFonts w:ascii="Times New Roman" w:hAnsi="Times New Roman" w:cs="Times New Roman"/>
          <w:sz w:val="18"/>
          <w:szCs w:val="18"/>
        </w:rPr>
        <w:t>provenance</w:t>
      </w:r>
      <w:r w:rsidR="00705D2C" w:rsidRPr="00705D2C">
        <w:rPr>
          <w:rFonts w:ascii="Times New Roman" w:hAnsi="Times New Roman" w:cs="Times New Roman"/>
          <w:sz w:val="18"/>
          <w:szCs w:val="18"/>
        </w:rPr>
        <w:t xml:space="preserve"> in Northeast Chin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08"/>
        <w:gridCol w:w="1262"/>
        <w:gridCol w:w="1748"/>
        <w:gridCol w:w="1912"/>
        <w:gridCol w:w="2434"/>
        <w:gridCol w:w="1147"/>
        <w:gridCol w:w="1421"/>
        <w:gridCol w:w="2426"/>
      </w:tblGrid>
      <w:tr w:rsidR="00112378" w:rsidRPr="004F5F00" w14:paraId="18B08993" w14:textId="77777777" w:rsidTr="00112378">
        <w:trPr>
          <w:trHeight w:val="330"/>
        </w:trPr>
        <w:tc>
          <w:tcPr>
            <w:tcW w:w="5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A15D8" w14:textId="6E4DA8ED" w:rsidR="004F5F00" w:rsidRPr="00A87EFF" w:rsidRDefault="004F5F00" w:rsidP="004F5F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ven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</w:t>
            </w:r>
            <w:r w:rsidR="00F45C9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4BEA3" w14:textId="77777777" w:rsidR="004F5F00" w:rsidRPr="00A87EFF" w:rsidRDefault="004F5F00" w:rsidP="004F5F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ree height </w:t>
            </w: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22B6A" w14:textId="77777777" w:rsidR="004F5F00" w:rsidRPr="00A87EFF" w:rsidRDefault="004F5F00" w:rsidP="004F5F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ound diameter</w:t>
            </w:r>
          </w:p>
        </w:tc>
        <w:tc>
          <w:tcPr>
            <w:tcW w:w="68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83DD3" w14:textId="77777777" w:rsidR="004F5F00" w:rsidRPr="00A87EFF" w:rsidRDefault="004F5F00" w:rsidP="004F5F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an crown width</w:t>
            </w:r>
          </w:p>
        </w:tc>
        <w:tc>
          <w:tcPr>
            <w:tcW w:w="87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8A9F5" w14:textId="77777777" w:rsidR="004F5F00" w:rsidRPr="00A87EFF" w:rsidRDefault="004F5F00" w:rsidP="004F5F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em straightness degree</w:t>
            </w:r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D01D6" w14:textId="77777777" w:rsidR="004F5F00" w:rsidRPr="00A87EFF" w:rsidRDefault="004F5F00" w:rsidP="004F5F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pering</w:t>
            </w:r>
          </w:p>
        </w:tc>
        <w:tc>
          <w:tcPr>
            <w:tcW w:w="5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C1C72" w14:textId="77777777" w:rsidR="004F5F00" w:rsidRPr="00A87EFF" w:rsidRDefault="004F5F00" w:rsidP="004F5F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ranch angle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C39F9" w14:textId="77777777" w:rsidR="004F5F00" w:rsidRPr="00A87EFF" w:rsidRDefault="004F5F00" w:rsidP="004F5F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ranch number per node</w:t>
            </w:r>
          </w:p>
        </w:tc>
      </w:tr>
      <w:tr w:rsidR="00B12F86" w:rsidRPr="004F5F00" w14:paraId="313F77C3" w14:textId="77777777" w:rsidTr="00A87EFF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6706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li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48C4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5±0.47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5D25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17±1.16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3B65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42±0.57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5B32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70±1.0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6E45" w14:textId="6196AFA8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6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42±0.2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367D" w14:textId="2D46378A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6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7.23±9.13 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4921" w14:textId="583B2943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6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8±0.87 </w:t>
            </w:r>
          </w:p>
        </w:tc>
      </w:tr>
      <w:tr w:rsidR="00B12F86" w:rsidRPr="004F5F00" w14:paraId="7C388661" w14:textId="77777777" w:rsidTr="00A87EFF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D232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ngjingcheng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B710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99±0.41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8DB2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94±1.04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B7EF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31±0.47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3698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68±1.1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5F34" w14:textId="0CF48B39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6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49±0.2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1CA3" w14:textId="65B7DB91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6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7.38±8.40 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95C0" w14:textId="1AEE2B62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6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1±0.73 </w:t>
            </w:r>
          </w:p>
        </w:tc>
      </w:tr>
      <w:tr w:rsidR="00B12F86" w:rsidRPr="004F5F00" w14:paraId="7B92C467" w14:textId="77777777" w:rsidTr="00A87EFF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7BFC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quanzi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4C8A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5±0.52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0360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27±1.29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7162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36±0.64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B1F1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05±1.07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2F69" w14:textId="026C1F19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6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46±0.2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A637" w14:textId="14BE4794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6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6.46±8.97 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4202" w14:textId="62180B43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6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7±0.82 </w:t>
            </w:r>
          </w:p>
        </w:tc>
      </w:tr>
      <w:tr w:rsidR="00B12F86" w:rsidRPr="004F5F00" w14:paraId="7653C024" w14:textId="77777777" w:rsidTr="00A87EFF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D106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nchazi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9EC8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6±0.46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4310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39±1.21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7F92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39±0.55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FE2D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97±1.1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BAD2" w14:textId="3C0E3DC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6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51±0.2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E626" w14:textId="53A65D16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6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6.78±9.05 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342B" w14:textId="3B6B150C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6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2±0.84 </w:t>
            </w:r>
          </w:p>
        </w:tc>
      </w:tr>
      <w:tr w:rsidR="00B12F86" w:rsidRPr="004F5F00" w14:paraId="5FDD6288" w14:textId="77777777" w:rsidTr="00A87EFF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EDB9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eli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8B9A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75±0.29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7208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49±0.81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63A3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09±0.38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500A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71±1.0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51B7" w14:textId="7D9B8023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6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57±0.2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E19F" w14:textId="7D00FCCC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6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7.41±7.50 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929D" w14:textId="57591E90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6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5±0.72 </w:t>
            </w:r>
          </w:p>
        </w:tc>
      </w:tr>
      <w:tr w:rsidR="00112378" w:rsidRPr="004F5F00" w14:paraId="4ED2E320" w14:textId="77777777" w:rsidTr="00112378">
        <w:trPr>
          <w:trHeight w:val="315"/>
        </w:trPr>
        <w:tc>
          <w:tcPr>
            <w:tcW w:w="5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6B346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abuli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856C7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95±0.41 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5DBAD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01±1.05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924FD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20±0.51 </w:t>
            </w:r>
          </w:p>
        </w:tc>
        <w:tc>
          <w:tcPr>
            <w:tcW w:w="8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CA6AC" w14:textId="77777777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77±1.09 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2E721" w14:textId="10320ADA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6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60±0.31 </w:t>
            </w: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9C43D" w14:textId="59039FEE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6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5.37±8.15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A3D89" w14:textId="5FB39058" w:rsidR="00B12F86" w:rsidRPr="00A87EFF" w:rsidRDefault="00B12F86" w:rsidP="00B12F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6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1±0.73 </w:t>
            </w:r>
          </w:p>
        </w:tc>
      </w:tr>
    </w:tbl>
    <w:p w14:paraId="410501EC" w14:textId="77777777" w:rsidR="001C3ABF" w:rsidRDefault="001C3ABF" w:rsidP="00FD5B5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52EB16C2" w14:textId="77777777" w:rsidR="001C3ABF" w:rsidRDefault="001C3ABF" w:rsidP="00FD5B5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65EAE737" w14:textId="77777777" w:rsidR="004F5F00" w:rsidRDefault="004F5F00" w:rsidP="00FD5B5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5EFA9B4B" w14:textId="77777777" w:rsidR="004F5F00" w:rsidRDefault="004F5F00" w:rsidP="00FD5B5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46FC3728" w14:textId="77777777" w:rsidR="004F5F00" w:rsidRDefault="004F5F00" w:rsidP="00FD5B5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38CD9C5B" w14:textId="77777777" w:rsidR="004F5F00" w:rsidRDefault="004F5F00" w:rsidP="00FD5B5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2828BB63" w14:textId="77777777" w:rsidR="004F5F00" w:rsidRDefault="004F5F00" w:rsidP="00FD5B5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2F4995FE" w14:textId="77777777" w:rsidR="004F5F00" w:rsidRDefault="004F5F00" w:rsidP="00FD5B5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27898670" w14:textId="77777777" w:rsidR="004F5F00" w:rsidRDefault="004F5F00" w:rsidP="00FD5B5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63A04D57" w14:textId="77777777" w:rsidR="004F5F00" w:rsidRDefault="004F5F00" w:rsidP="00FD5B5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521A79FF" w14:textId="77777777" w:rsidR="004F5F00" w:rsidRDefault="004F5F00" w:rsidP="00FD5B5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5B046129" w14:textId="77777777" w:rsidR="004F5F00" w:rsidRDefault="004F5F00" w:rsidP="00FD5B5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588D7664" w14:textId="77777777" w:rsidR="004F5F00" w:rsidRDefault="004F5F00" w:rsidP="00FD5B5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1AE97BD8" w14:textId="77777777" w:rsidR="004F5F00" w:rsidRDefault="004F5F00" w:rsidP="00FD5B5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34651199" w14:textId="77777777" w:rsidR="008E5C04" w:rsidRPr="00FD5B5E" w:rsidRDefault="008E5C04">
      <w:pPr>
        <w:rPr>
          <w:rFonts w:ascii="Times New Roman" w:hAnsi="Times New Roman" w:cs="Times New Roman"/>
        </w:rPr>
      </w:pPr>
    </w:p>
    <w:sectPr w:rsidR="008E5C04" w:rsidRPr="00FD5B5E" w:rsidSect="001123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F647F" w14:textId="77777777" w:rsidR="007241B1" w:rsidRDefault="007241B1" w:rsidP="00FD5B5E">
      <w:r>
        <w:separator/>
      </w:r>
    </w:p>
  </w:endnote>
  <w:endnote w:type="continuationSeparator" w:id="0">
    <w:p w14:paraId="20926EA7" w14:textId="77777777" w:rsidR="007241B1" w:rsidRDefault="007241B1" w:rsidP="00FD5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7A1BA" w14:textId="77777777" w:rsidR="007241B1" w:rsidRDefault="007241B1" w:rsidP="00FD5B5E">
      <w:r>
        <w:separator/>
      </w:r>
    </w:p>
  </w:footnote>
  <w:footnote w:type="continuationSeparator" w:id="0">
    <w:p w14:paraId="7529A0F3" w14:textId="77777777" w:rsidR="007241B1" w:rsidRDefault="007241B1" w:rsidP="00FD5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513"/>
    <w:rsid w:val="000A5011"/>
    <w:rsid w:val="000D20AC"/>
    <w:rsid w:val="00112378"/>
    <w:rsid w:val="001617AC"/>
    <w:rsid w:val="001C3ABF"/>
    <w:rsid w:val="002209C8"/>
    <w:rsid w:val="002B0D77"/>
    <w:rsid w:val="0036403F"/>
    <w:rsid w:val="003A31FF"/>
    <w:rsid w:val="003C09D0"/>
    <w:rsid w:val="004127AF"/>
    <w:rsid w:val="004C12A8"/>
    <w:rsid w:val="004F5F00"/>
    <w:rsid w:val="005C0A80"/>
    <w:rsid w:val="005C5191"/>
    <w:rsid w:val="005D2C66"/>
    <w:rsid w:val="00705D2C"/>
    <w:rsid w:val="007241B1"/>
    <w:rsid w:val="008D6E67"/>
    <w:rsid w:val="008E5C04"/>
    <w:rsid w:val="008F6DB2"/>
    <w:rsid w:val="009C2EE1"/>
    <w:rsid w:val="00A306DB"/>
    <w:rsid w:val="00A87EFF"/>
    <w:rsid w:val="00B12F86"/>
    <w:rsid w:val="00BD2513"/>
    <w:rsid w:val="00C319BF"/>
    <w:rsid w:val="00CE63C6"/>
    <w:rsid w:val="00CF3598"/>
    <w:rsid w:val="00D76E46"/>
    <w:rsid w:val="00DB54E1"/>
    <w:rsid w:val="00E033B2"/>
    <w:rsid w:val="00EC3EEA"/>
    <w:rsid w:val="00F45C98"/>
    <w:rsid w:val="00FD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3CC5C"/>
  <w15:chartTrackingRefBased/>
  <w15:docId w15:val="{2D45B603-EA06-4F3B-88B1-9B3BB38A8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5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5B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5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5B5E"/>
    <w:rPr>
      <w:sz w:val="18"/>
      <w:szCs w:val="18"/>
    </w:rPr>
  </w:style>
  <w:style w:type="paragraph" w:styleId="Revision">
    <w:name w:val="Revision"/>
    <w:hidden/>
    <w:uiPriority w:val="99"/>
    <w:semiHidden/>
    <w:rsid w:val="00412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32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QH</dc:creator>
  <cp:keywords/>
  <dc:description/>
  <cp:lastModifiedBy>Suresh Krishnamoorthy</cp:lastModifiedBy>
  <cp:revision>21</cp:revision>
  <dcterms:created xsi:type="dcterms:W3CDTF">2023-01-19T01:48:00Z</dcterms:created>
  <dcterms:modified xsi:type="dcterms:W3CDTF">2024-02-23T05:46:00Z</dcterms:modified>
</cp:coreProperties>
</file>